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7D2C1" w14:textId="77777777" w:rsidR="00C33D80" w:rsidRPr="00C33D80" w:rsidRDefault="00C33D80" w:rsidP="00C33D80">
      <w:pPr>
        <w:spacing w:line="480" w:lineRule="auto"/>
        <w:contextualSpacing/>
        <w:mirrorIndents/>
        <w:jc w:val="left"/>
        <w:rPr>
          <w:rFonts w:ascii="Times New Roman" w:hAnsi="Times New Roman"/>
          <w:b/>
          <w:color w:val="000000" w:themeColor="text1"/>
          <w:sz w:val="24"/>
        </w:rPr>
      </w:pPr>
      <w:bookmarkStart w:id="0" w:name="_Hlk100433933"/>
      <w:bookmarkStart w:id="1" w:name="_Hlk97811177"/>
      <w:r w:rsidRPr="00C33D80">
        <w:rPr>
          <w:rFonts w:ascii="Times New Roman" w:hAnsi="Times New Roman"/>
          <w:b/>
          <w:color w:val="000000" w:themeColor="text1"/>
          <w:sz w:val="24"/>
        </w:rPr>
        <w:t>Crossed cerebellar diaschisis</w:t>
      </w:r>
      <w:bookmarkStart w:id="2" w:name="_Hlk101126654"/>
      <w:r w:rsidRPr="00C33D80">
        <w:rPr>
          <w:rFonts w:ascii="Times New Roman" w:hAnsi="Times New Roman"/>
          <w:b/>
          <w:color w:val="000000" w:themeColor="text1"/>
          <w:sz w:val="24"/>
        </w:rPr>
        <w:t xml:space="preserve">-related </w:t>
      </w:r>
      <w:r w:rsidRPr="00C33D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ratentorial </w:t>
      </w:r>
      <w:bookmarkStart w:id="3" w:name="_Hlk101126528"/>
      <w:r w:rsidRPr="00C33D80">
        <w:rPr>
          <w:rFonts w:ascii="Times New Roman" w:hAnsi="Times New Roman"/>
          <w:b/>
          <w:color w:val="000000" w:themeColor="text1"/>
          <w:sz w:val="24"/>
        </w:rPr>
        <w:t>hemodynamic and metabolic status</w:t>
      </w:r>
      <w:bookmarkEnd w:id="2"/>
      <w:bookmarkEnd w:id="3"/>
      <w:r w:rsidRPr="00C33D80">
        <w:rPr>
          <w:rFonts w:ascii="Times New Roman" w:hAnsi="Times New Roman"/>
          <w:b/>
          <w:color w:val="000000" w:themeColor="text1"/>
          <w:sz w:val="24"/>
        </w:rPr>
        <w:t xml:space="preserve"> measured by PET/MR</w:t>
      </w:r>
      <w:bookmarkEnd w:id="0"/>
      <w:r w:rsidRPr="00C33D80">
        <w:rPr>
          <w:rFonts w:ascii="Times New Roman" w:hAnsi="Times New Roman"/>
          <w:b/>
          <w:color w:val="000000" w:themeColor="text1"/>
          <w:sz w:val="24"/>
        </w:rPr>
        <w:t xml:space="preserve"> </w:t>
      </w:r>
      <w:r w:rsidRPr="00C33D8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n assessing</w:t>
      </w:r>
      <w:r w:rsidRPr="00C33D80">
        <w:rPr>
          <w:rFonts w:ascii="Times New Roman" w:hAnsi="Times New Roman"/>
          <w:b/>
          <w:color w:val="000000" w:themeColor="text1"/>
          <w:sz w:val="24"/>
        </w:rPr>
        <w:t xml:space="preserve"> postoperative prognosis in chronic ischemic cerebrovascular disease patients with bypass surgery</w:t>
      </w:r>
    </w:p>
    <w:bookmarkEnd w:id="1"/>
    <w:p w14:paraId="442D1199" w14:textId="7C92B307" w:rsidR="00441A24" w:rsidRPr="00C33D80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22EB019D" w14:textId="65668301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J</w:t>
      </w:r>
      <w:r w:rsidRPr="00441A24">
        <w:rPr>
          <w:rFonts w:ascii="Times New Roman" w:hAnsi="Times New Roman" w:cs="Times New Roman"/>
          <w:noProof/>
          <w:sz w:val="24"/>
          <w:szCs w:val="24"/>
        </w:rPr>
        <w:t>ournal name</w:t>
      </w:r>
      <w:r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Pr="00441A24">
        <w:rPr>
          <w:rFonts w:ascii="Times New Roman" w:hAnsi="Times New Roman" w:cs="Times New Roman"/>
          <w:noProof/>
          <w:sz w:val="24"/>
          <w:szCs w:val="24"/>
        </w:rPr>
        <w:t>Annals of Nuclear Medicine</w:t>
      </w:r>
    </w:p>
    <w:p w14:paraId="05EED72C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1008E7E9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Bixiao Cui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noProof/>
          <w:sz w:val="24"/>
          <w:szCs w:val="24"/>
        </w:rPr>
        <w:t>, Yi Sha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noProof/>
          <w:sz w:val="24"/>
          <w:szCs w:val="24"/>
        </w:rPr>
        <w:t>, Tianhao Zha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noProof/>
          <w:sz w:val="24"/>
          <w:szCs w:val="24"/>
        </w:rPr>
        <w:t>, Yan Ma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>, Bin Ya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>, Hongwei Yang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noProof/>
          <w:sz w:val="24"/>
          <w:szCs w:val="24"/>
        </w:rPr>
        <w:t>, Liqun Jiao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noProof/>
          <w:sz w:val="24"/>
          <w:szCs w:val="24"/>
        </w:rPr>
        <w:t>, Baoci Shan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3,4,6</w:t>
      </w:r>
      <w:r>
        <w:rPr>
          <w:rFonts w:ascii="Times New Roman" w:hAnsi="Times New Roman" w:cs="Times New Roman"/>
          <w:noProof/>
          <w:sz w:val="24"/>
          <w:szCs w:val="24"/>
        </w:rPr>
        <w:t>, Jie Lu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,2</w:t>
      </w:r>
    </w:p>
    <w:p w14:paraId="11F51DEF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noProof/>
          <w:sz w:val="24"/>
          <w:szCs w:val="24"/>
        </w:rPr>
        <w:t>Department of Radiology and Nuclear Medicine, Xuanwu Hospital, Capital Medical University, Beijing, China</w:t>
      </w:r>
    </w:p>
    <w:p w14:paraId="038A0FDA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noProof/>
          <w:sz w:val="24"/>
          <w:szCs w:val="24"/>
        </w:rPr>
        <w:t>Beijing Key Laboratory of Magnetic Resonance Imaging and Brain Informatics, Beijing, China</w:t>
      </w:r>
    </w:p>
    <w:p w14:paraId="628ED03F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Institute of High Energy Physics, Beijing Engineering Research Center of Radiographic Techniques and Equipment, Chinese Academy of Sciences, Beijing, China</w:t>
      </w:r>
    </w:p>
    <w:p w14:paraId="1BD7E79E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noProof/>
          <w:sz w:val="24"/>
          <w:szCs w:val="24"/>
        </w:rPr>
        <w:t>School of Nuclear Science and Technology, University of Chinese Academy of Sciences, Beijing, China</w:t>
      </w:r>
    </w:p>
    <w:p w14:paraId="44DD4D00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Department of Neurosurgery, Xuanwu Hospital, Capital Medical University, Beijing, China</w:t>
      </w:r>
    </w:p>
    <w:p w14:paraId="78DFC01B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>CAS Center for Excellence in Brain Science and Intelligence Technology, Shanghai, China</w:t>
      </w:r>
    </w:p>
    <w:p w14:paraId="3AD9B41C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4CDF6A04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Bixi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ui and Yi Shan contributed equally to this work.</w:t>
      </w:r>
    </w:p>
    <w:p w14:paraId="31F2FF1C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52319EFA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54ACB370" w14:textId="451FB56B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u</w:t>
      </w:r>
    </w:p>
    <w:p w14:paraId="6C7FA4C2" w14:textId="51C00111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Department of Radiology and Nuclear Medicine, Xuanwu Hospital, Capital Medical University, Beijing, China</w:t>
      </w:r>
    </w:p>
    <w:p w14:paraId="006CA8A2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ephone: +86-18911507070</w:t>
      </w:r>
    </w:p>
    <w:p w14:paraId="638DF344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imaginglu@hotmail.com</w:t>
      </w:r>
    </w:p>
    <w:p w14:paraId="57BA5C2F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x number: 010- 83198376</w:t>
      </w:r>
    </w:p>
    <w:p w14:paraId="236F4C45" w14:textId="77777777" w:rsidR="00441A24" w:rsidRDefault="00441A24" w:rsidP="00441A24">
      <w:pPr>
        <w:spacing w:line="480" w:lineRule="auto"/>
        <w:mirrorIndents/>
        <w:jc w:val="left"/>
        <w:rPr>
          <w:rFonts w:ascii="Times New Roman" w:hAnsi="Times New Roman" w:cs="Times New Roman"/>
          <w:sz w:val="24"/>
          <w:szCs w:val="24"/>
        </w:rPr>
      </w:pPr>
    </w:p>
    <w:p w14:paraId="640D0A4C" w14:textId="77777777" w:rsidR="00780F85" w:rsidRPr="00420DBB" w:rsidRDefault="002172F3" w:rsidP="00780F8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20DBB">
        <w:rPr>
          <w:rFonts w:ascii="Times New Roman" w:hAnsi="Times New Roman" w:cs="Times New Roman"/>
          <w:b/>
          <w:bCs/>
          <w:sz w:val="24"/>
          <w:szCs w:val="24"/>
        </w:rPr>
        <w:t>Supplementary files</w:t>
      </w:r>
    </w:p>
    <w:p w14:paraId="753A0161" w14:textId="77777777" w:rsidR="004E1DBA" w:rsidRDefault="004E1DBA" w:rsidP="00780F8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50DFBF" w14:textId="0F3812E8" w:rsidR="00780F85" w:rsidRPr="00420DBB" w:rsidRDefault="002172F3" w:rsidP="00780F8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20DBB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</w:p>
    <w:p w14:paraId="34328CBB" w14:textId="77777777" w:rsidR="00780F85" w:rsidRPr="00420DBB" w:rsidRDefault="002172F3" w:rsidP="00780F85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20DB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610195" wp14:editId="6086A770">
            <wp:extent cx="5413035" cy="1787770"/>
            <wp:effectExtent l="0" t="0" r="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4" t="-657" r="1961" b="141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978" cy="1788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57B20" w14:textId="070C2D81" w:rsidR="0096721A" w:rsidRPr="00420DBB" w:rsidRDefault="0096721A" w:rsidP="00D33831">
      <w:pPr>
        <w:topLinePunct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D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l Fig</w:t>
      </w:r>
      <w:r w:rsidR="00A80E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20DB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 Diagrams showing ROIs in a 3-dimensional stereotaxic ROI template.</w:t>
      </w:r>
      <w:r w:rsidRPr="00420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d areas indicate the infarct zone (a). Yellow and blue regions indicate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regions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lastRenderedPageBreak/>
        <w:t xml:space="preserve">with </w:t>
      </w:r>
      <w:r w:rsidRPr="00420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creas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CBF</w:t>
      </w:r>
      <w:r w:rsidRPr="00420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an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regions with </w:t>
      </w:r>
      <w:r w:rsidRPr="00420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creas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SUVR</w:t>
      </w:r>
      <w:r w:rsidRPr="00420D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, respectively. The common regions where CBF and SUVR both decreased are shown in green (d).</w:t>
      </w:r>
    </w:p>
    <w:p w14:paraId="124DB1A9" w14:textId="146153F1" w:rsidR="0096721A" w:rsidRDefault="009672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9C6F858" w14:textId="0E0CCC94" w:rsidR="000B156D" w:rsidRPr="00780F85" w:rsidRDefault="000B156D" w:rsidP="00780F85">
      <w:pPr>
        <w:spacing w:line="480" w:lineRule="auto"/>
        <w:ind w:firstLine="720"/>
        <w:contextualSpacing/>
        <w:jc w:val="left"/>
      </w:pPr>
    </w:p>
    <w:sectPr w:rsidR="000B156D" w:rsidRPr="00780F85" w:rsidSect="00F54A9C">
      <w:headerReference w:type="default" r:id="rId8"/>
      <w:pgSz w:w="12240" w:h="15840" w:code="1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A77B0" w14:textId="77777777" w:rsidR="00BA4E05" w:rsidRDefault="00BA4E05" w:rsidP="00400E68">
      <w:r>
        <w:separator/>
      </w:r>
    </w:p>
  </w:endnote>
  <w:endnote w:type="continuationSeparator" w:id="0">
    <w:p w14:paraId="60A830AF" w14:textId="77777777" w:rsidR="00BA4E05" w:rsidRDefault="00BA4E05" w:rsidP="00400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54125" w14:textId="77777777" w:rsidR="00BA4E05" w:rsidRDefault="00BA4E05" w:rsidP="00400E68">
      <w:r>
        <w:separator/>
      </w:r>
    </w:p>
  </w:footnote>
  <w:footnote w:type="continuationSeparator" w:id="0">
    <w:p w14:paraId="5CA64C92" w14:textId="77777777" w:rsidR="00BA4E05" w:rsidRDefault="00BA4E05" w:rsidP="00400E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7307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C7B71F" w14:textId="2CC519B6" w:rsidR="00400E68" w:rsidRDefault="00400E68" w:rsidP="00400E68">
        <w:pPr>
          <w:pStyle w:val="aa"/>
          <w:spacing w:line="480" w:lineRule="auto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F85"/>
    <w:rsid w:val="00004D14"/>
    <w:rsid w:val="000A5B2A"/>
    <w:rsid w:val="000B156D"/>
    <w:rsid w:val="00203093"/>
    <w:rsid w:val="002172F3"/>
    <w:rsid w:val="00341A57"/>
    <w:rsid w:val="00400E68"/>
    <w:rsid w:val="00420DBB"/>
    <w:rsid w:val="00441A24"/>
    <w:rsid w:val="004E1DBA"/>
    <w:rsid w:val="004E6B86"/>
    <w:rsid w:val="0052090A"/>
    <w:rsid w:val="00755E8E"/>
    <w:rsid w:val="007625DA"/>
    <w:rsid w:val="00780F85"/>
    <w:rsid w:val="00791829"/>
    <w:rsid w:val="007C7D43"/>
    <w:rsid w:val="008816EA"/>
    <w:rsid w:val="0096721A"/>
    <w:rsid w:val="00997A2C"/>
    <w:rsid w:val="00A179F6"/>
    <w:rsid w:val="00A80E82"/>
    <w:rsid w:val="00B20392"/>
    <w:rsid w:val="00B87469"/>
    <w:rsid w:val="00BA4E05"/>
    <w:rsid w:val="00C33D80"/>
    <w:rsid w:val="00CA53AF"/>
    <w:rsid w:val="00D33831"/>
    <w:rsid w:val="00DD130D"/>
    <w:rsid w:val="00F54A9C"/>
    <w:rsid w:val="00FE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80FCF"/>
  <w15:chartTrackingRefBased/>
  <w15:docId w15:val="{9A4B035F-E9D7-4778-8C37-CF0D8C8A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F8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780F85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4">
    <w:name w:val="annotation text"/>
    <w:basedOn w:val="a"/>
    <w:link w:val="a5"/>
    <w:unhideWhenUsed/>
    <w:qFormat/>
    <w:rsid w:val="00780F85"/>
    <w:pPr>
      <w:jc w:val="left"/>
    </w:pPr>
    <w:rPr>
      <w:rFonts w:ascii="Tahoma" w:hAnsi="Tahoma" w:cs="Tahoma"/>
      <w:sz w:val="16"/>
    </w:rPr>
  </w:style>
  <w:style w:type="character" w:customStyle="1" w:styleId="a5">
    <w:name w:val="批注文字 字符"/>
    <w:basedOn w:val="a0"/>
    <w:link w:val="a4"/>
    <w:qFormat/>
    <w:rsid w:val="00780F85"/>
    <w:rPr>
      <w:rFonts w:ascii="Tahoma" w:hAnsi="Tahoma" w:cs="Tahoma"/>
      <w:sz w:val="16"/>
      <w:szCs w:val="21"/>
    </w:rPr>
  </w:style>
  <w:style w:type="character" w:styleId="a6">
    <w:name w:val="line number"/>
    <w:basedOn w:val="a0"/>
    <w:uiPriority w:val="99"/>
    <w:semiHidden/>
    <w:unhideWhenUsed/>
    <w:rsid w:val="00780F85"/>
  </w:style>
  <w:style w:type="paragraph" w:styleId="a7">
    <w:name w:val="Revision"/>
    <w:hidden/>
    <w:uiPriority w:val="99"/>
    <w:semiHidden/>
    <w:rsid w:val="00CA53AF"/>
    <w:rPr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203093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3093"/>
    <w:rPr>
      <w:rFonts w:ascii="Segoe UI" w:hAnsi="Segoe UI" w:cs="Segoe U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400E68"/>
    <w:pPr>
      <w:tabs>
        <w:tab w:val="center" w:pos="4680"/>
        <w:tab w:val="right" w:pos="9360"/>
      </w:tabs>
    </w:pPr>
    <w:rPr>
      <w:rFonts w:ascii="Times New Roman" w:hAnsi="Times New Roman"/>
      <w:sz w:val="24"/>
    </w:rPr>
  </w:style>
  <w:style w:type="character" w:customStyle="1" w:styleId="ab">
    <w:name w:val="页眉 字符"/>
    <w:basedOn w:val="a0"/>
    <w:link w:val="aa"/>
    <w:uiPriority w:val="99"/>
    <w:rsid w:val="00400E68"/>
    <w:rPr>
      <w:rFonts w:ascii="Times New Roman" w:hAnsi="Times New Roman"/>
      <w:sz w:val="24"/>
      <w:szCs w:val="21"/>
    </w:rPr>
  </w:style>
  <w:style w:type="paragraph" w:styleId="ac">
    <w:name w:val="footer"/>
    <w:basedOn w:val="a"/>
    <w:link w:val="ad"/>
    <w:uiPriority w:val="99"/>
    <w:unhideWhenUsed/>
    <w:rsid w:val="00400E68"/>
    <w:pPr>
      <w:tabs>
        <w:tab w:val="center" w:pos="4680"/>
        <w:tab w:val="right" w:pos="9360"/>
      </w:tabs>
    </w:pPr>
  </w:style>
  <w:style w:type="character" w:customStyle="1" w:styleId="ad">
    <w:name w:val="页脚 字符"/>
    <w:basedOn w:val="a0"/>
    <w:link w:val="ac"/>
    <w:uiPriority w:val="99"/>
    <w:rsid w:val="00400E68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4D5F8-7697-4F60-A474-5DFE57CC38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 xiao</dc:creator>
  <cp:lastModifiedBy>cui xiao</cp:lastModifiedBy>
  <cp:revision>2</cp:revision>
  <dcterms:created xsi:type="dcterms:W3CDTF">2022-04-23T07:29:00Z</dcterms:created>
  <dcterms:modified xsi:type="dcterms:W3CDTF">2022-04-23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2-28T06:12:05Z</vt:filetime>
  </property>
</Properties>
</file>